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588"/>
      </w:tblGrid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14605</wp:posOffset>
                      </wp:positionH>
                      <wp:positionV relativeFrom="paragraph">
                        <wp:posOffset>-34925</wp:posOffset>
                      </wp:positionV>
                      <wp:extent cx="456120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1.15pt;margin-top:0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</w:rPr>
              <w:t>Contigs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456055</wp:posOffset>
                      </wp:positionH>
                      <wp:positionV relativeFrom="paragraph">
                        <wp:posOffset>244475</wp:posOffset>
                      </wp:positionV>
                      <wp:extent cx="456120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90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14.65pt;margin-top:19.25pt;width:0pt;height:0pt" type="_x0000_t32">
                      <v:stroke color="black" weight="1908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</w:rPr>
              <w:t xml:space="preserve">Clones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bookmarkStart w:id="0" w:name="_Hlk269560793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Contig 1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90, Ct21-198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288, Ct21-15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3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1168, Ct21-234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4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886, Ct21-2273, Ct21-4841, Ct21-207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5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2920, Ct21-188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6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1002, Ct21-3652, Ct21-234, Ct21-52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7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3813, Ct21-715, Ct21-943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8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824, Ct21-341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9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919, Ct21-219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0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037, Ct21-389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1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1594, Ct21-204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2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2250, Ct21-24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3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128, Ct21-490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4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23, Ct21-2123, Ct21-327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5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1285, Ct21-2865, Ct21-4308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6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59, Ct21-396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7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735, Ct21-4852, Ct21-478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8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829, Ct21-97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19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990, Ct21-118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0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2061, Ct21-187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1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2750, Ct21-274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2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3698, Ct21-316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3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1413, Ct21-421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4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292, Ct21-430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5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375, Ct21-456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6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457, Ct21-7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7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3775, Ct21-467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8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924, Ct21-1307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29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776, Ct21-140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30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2184, Ct21-334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31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406, Ct21-356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ontig 32</w:t>
            </w:r>
          </w:p>
        </w:tc>
        <w:tc>
          <w:tcPr>
            <w:tcW w:w="6588" w:type="dxa"/>
            <w:tcBorders/>
          </w:tcPr>
          <w:p>
            <w:pPr>
              <w:pStyle w:val="Normal"/>
              <w:rPr/>
            </w:pPr>
            <w:r>
              <w:rPr/>
              <w:t>Ct21-1705, Ct21-1961</w:t>
            </w:r>
          </w:p>
        </w:tc>
      </w:tr>
    </w:tbl>
    <w:p>
      <w:pPr>
        <w:pStyle w:val="Normal"/>
        <w:rPr>
          <w:b/>
          <w:b/>
          <w:lang w:val="en-CA" w:eastAsia="en-US"/>
        </w:rPr>
      </w:pPr>
      <w:r>
        <w:rPr>
          <w:b/>
          <w:lang w:val="en-CA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24130</wp:posOffset>
                </wp:positionH>
                <wp:positionV relativeFrom="paragraph">
                  <wp:posOffset>42545</wp:posOffset>
                </wp:positionV>
                <wp:extent cx="456120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1.9pt;margin-top:3.3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4T18:15:00Z</dcterms:created>
  <dc:creator>Vija Bhadauria</dc:creator>
  <dc:description/>
  <cp:keywords/>
  <dc:language>en-US</dc:language>
  <cp:lastModifiedBy>Vijai Bhadauria</cp:lastModifiedBy>
  <dcterms:modified xsi:type="dcterms:W3CDTF">2011-06-22T19:49:00Z</dcterms:modified>
  <cp:revision>20</cp:revision>
  <dc:subject/>
  <dc:title>Additional file 1: </dc:title>
</cp:coreProperties>
</file>